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BC1" w:rsidRDefault="00842BC1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 Legends</w:t>
      </w:r>
    </w:p>
    <w:p w:rsidR="00842BC1" w:rsidRDefault="00842BC1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 (Related to Figure 1)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(A) Table of used NES cell lines and shRNA constructs. (B) qRT-PCR validation of p53KD in NES1 shp53-1 and NES2 shp53-1, *p&lt;0,05 (C) Western blot analysis of NES1 and NES2 before and after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toposide treatment (1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>M for 6hours), n=3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experiments (D) Annexin V</w:t>
      </w:r>
      <w:r>
        <w:rPr>
          <w:rFonts w:ascii="Times New Roman" w:hAnsi="Times New Roman" w:cs="Times New Roman"/>
          <w:sz w:val="24"/>
          <w:szCs w:val="24"/>
          <w:lang w:val="en-US"/>
        </w:rPr>
        <w:t>/PI flow cytometry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16 </w:t>
      </w:r>
      <w:proofErr w:type="gramStart"/>
      <w:r w:rsidRPr="00737D73">
        <w:rPr>
          <w:rFonts w:ascii="Times New Roman" w:hAnsi="Times New Roman" w:cs="Times New Roman"/>
          <w:sz w:val="24"/>
          <w:szCs w:val="24"/>
          <w:lang w:val="en-US"/>
        </w:rPr>
        <w:t>hour</w:t>
      </w:r>
      <w:proofErr w:type="gramEnd"/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>toposide treatment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, axes represent % of </w:t>
      </w:r>
      <w:r>
        <w:rPr>
          <w:rFonts w:ascii="Times New Roman" w:hAnsi="Times New Roman" w:cs="Times New Roman"/>
          <w:sz w:val="24"/>
          <w:szCs w:val="24"/>
          <w:lang w:val="en-US"/>
        </w:rPr>
        <w:t>living cell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. shCtrl n=3, shp53 n=4. (E) Validation of neural stem cell identity with immunofluorescence. Expression of NESTIN, SOX2 and PLZF, ZO-1 is shown in NES2shCtrl and shp53-1 and -2. Scale bar 100 µm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 xml:space="preserve"> (F) Quantification of cell nucleus size of non-dividing cells n=3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, *p&lt;0,05. (G) Karyotype of NES1 shCtrl and NES1 shp53-1 with description of aberrations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>Supplemental Figure 2 (Related to Figure 2)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Data extracted from the transcriptomic analysis  (A) showing downregulation of </w:t>
      </w:r>
      <w:r w:rsidRPr="00737D73">
        <w:rPr>
          <w:rFonts w:ascii="Times New Roman" w:hAnsi="Times New Roman" w:cs="Times New Roman"/>
          <w:i/>
          <w:sz w:val="24"/>
          <w:szCs w:val="24"/>
          <w:lang w:val="en-US"/>
        </w:rPr>
        <w:t>CDKN1A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(p21).  (B) No significant effect on p53 family members, </w:t>
      </w:r>
      <w:r w:rsidRPr="00737D73">
        <w:rPr>
          <w:rFonts w:ascii="Times New Roman" w:hAnsi="Times New Roman" w:cs="Times New Roman"/>
          <w:i/>
          <w:sz w:val="24"/>
          <w:szCs w:val="24"/>
          <w:lang w:val="en-US"/>
        </w:rPr>
        <w:t>TP63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37D73">
        <w:rPr>
          <w:rFonts w:ascii="Times New Roman" w:hAnsi="Times New Roman" w:cs="Times New Roman"/>
          <w:i/>
          <w:sz w:val="24"/>
          <w:szCs w:val="24"/>
          <w:lang w:val="en-US"/>
        </w:rPr>
        <w:t>TP73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3 (Related to Figure 3)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(A) Workflow of the Seahorse XFe96 analyzer for OCR and ECAR readouts, 2-DG (2-deoxy-glucose). (B) Quantification of spare respiratory capacity in NES2shp53-1 and NES2shp53-2 NES cells compared to control cells. 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data is presented as the mean ± SD of 4 independent experiments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4 (Related to Figure 4)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(A) qRT-PCR validation of p53 KD during differentiation n=3 (B) Overview OXPHOS genes during differentiation, n=3. Data are presented as mean± SD, *p &lt; 0,05. **p &lt; 0,01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Figure 5 (Related to Figure 5)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(A) Table of cell lines and shRNA construc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in C9 and C10 iPS cells. (B) Western blot and quantification of p53 protein levels in C10 iPS cells before and after 3hr 0,5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M etoposide treatment, n=3 independent experiments. Values normalized to H3 levels and presented as Mean ± SD</w:t>
      </w:r>
      <w:r w:rsidRPr="0067603C" w:rsidDel="00AA7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C) Western blot analysis and quantification of phosphorylated p53-ser15 in C9 and C10 iPS cells in response to etoposide treatment. Values normalized to H3 levels and presented as Mean ± SD</w:t>
      </w:r>
      <w:r w:rsidRPr="0067603C" w:rsidDel="00AA7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D and E) Valid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PS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cell marker expression with immunofluorescence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 xml:space="preserve"> (D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and flow cytometry (E) of pluripotency markers OCT4, SSEA-4, SOX2, TRA 1-81 and TRA 1-60. (F)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nmerged NANOG images as shown in Fig. 5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Scale bars 100μ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222" w:rsidRPr="002148B8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6 (Related to Figure 6) </w:t>
      </w:r>
      <w:r w:rsidRPr="00737D73">
        <w:rPr>
          <w:rFonts w:ascii="Times New Roman" w:eastAsia="MS Mincho" w:hAnsi="Times New Roman" w:cs="Times New Roman"/>
          <w:sz w:val="24"/>
          <w:szCs w:val="24"/>
          <w:lang w:val="en-US"/>
        </w:rPr>
        <w:t>(A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Representative images of 10shCtrl and 10shp53-2 organoids where in C10shCtrl clear organized SOX2+ (green) neural tubular regions are visible surrounded by TBR1+ (red) TUJ1+ (red) neurons, whereas in C10shp53-2 TBR1 is almost absent.</w:t>
      </w:r>
      <w:r w:rsidRPr="006B22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Scale bar 100μm.  (B) Representative images of TBR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agenta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and TBR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Yellow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staining in 30-d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ain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organoi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37D73">
        <w:rPr>
          <w:rFonts w:ascii="MS Mincho" w:eastAsia="MS Mincho" w:hAnsi="MS Mincho" w:cs="MS Mincho"/>
          <w:sz w:val="24"/>
          <w:szCs w:val="24"/>
          <w:lang w:val="en-US"/>
        </w:rPr>
        <w:t> 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Scale bar 100μm. (C) Overview table of separ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ain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organoid inductions where disorganization was assessed as TBR1 present and well organized, or TBR1 absent and</w:t>
      </w:r>
      <w:r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unorganized, and presented according to separate inductions. (D and E) representative images of cleaved Caspas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and KI6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fluourescen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aining in D30 brain organoids, scale bar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100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. (F) Representative EdU/PI flow cytometry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lots showing the distribution of cells in G1, S and G2/M phase in C10 shCtrl and shp53 Day30 organoids pulsed with EdU for 90min</w:t>
      </w:r>
      <w:r w:rsidRPr="0067603C" w:rsidDel="00CA05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603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G) qRT-PCR validation of </w:t>
      </w:r>
      <w:r w:rsidRPr="00737D73">
        <w:rPr>
          <w:rFonts w:ascii="Times New Roman" w:hAnsi="Times New Roman" w:cs="Times New Roman"/>
          <w:i/>
          <w:sz w:val="24"/>
          <w:szCs w:val="24"/>
          <w:lang w:val="en-US"/>
        </w:rPr>
        <w:t>TP53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KD in day 30 isolated PSA-NCAM+ progenitors</w:t>
      </w:r>
      <w:r>
        <w:rPr>
          <w:rFonts w:ascii="Times New Roman" w:hAnsi="Times New Roman" w:cs="Times New Roman"/>
          <w:sz w:val="24"/>
          <w:szCs w:val="24"/>
          <w:lang w:val="en-US"/>
        </w:rPr>
        <w:t>, n=3 independent experiment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. Data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presented as mean± SD, **p &lt; 0,01. (H) OXPHOS genes qRT-PCR of C10 PSA-NCAM+ isolated neuronal progenitors</w:t>
      </w:r>
      <w:r>
        <w:rPr>
          <w:rFonts w:ascii="Times New Roman" w:hAnsi="Times New Roman" w:cs="Times New Roman"/>
          <w:sz w:val="24"/>
          <w:szCs w:val="24"/>
          <w:lang w:val="en-US"/>
        </w:rPr>
        <w:t>, n=3 independent experiment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22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presented as mean± SD, </w:t>
      </w:r>
      <w:r>
        <w:rPr>
          <w:rFonts w:ascii="Times New Roman" w:hAnsi="Times New Roman" w:cs="Times New Roman"/>
          <w:sz w:val="24"/>
          <w:szCs w:val="24"/>
          <w:lang w:val="en-US"/>
        </w:rPr>
        <w:t>*p &lt; 0,05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video 1 (related to Figure 4E) 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Video at 60 frames per second of NES1shCtrl after 15 days of differentiation, calcium is visualized with fluo-4 AM (see materials and methods). </w:t>
      </w:r>
    </w:p>
    <w:p w:rsidR="003A2222" w:rsidRPr="00737D73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2222" w:rsidRDefault="003A2222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D73">
        <w:rPr>
          <w:rFonts w:ascii="Times New Roman" w:hAnsi="Times New Roman" w:cs="Times New Roman"/>
          <w:b/>
          <w:sz w:val="24"/>
          <w:szCs w:val="24"/>
          <w:lang w:val="en-US"/>
        </w:rPr>
        <w:t>Supplemental video 2 (Related to Figure 4E)</w:t>
      </w:r>
      <w:r w:rsidRPr="00737D73">
        <w:rPr>
          <w:rFonts w:ascii="Times New Roman" w:hAnsi="Times New Roman" w:cs="Times New Roman"/>
          <w:sz w:val="24"/>
          <w:szCs w:val="24"/>
          <w:lang w:val="en-US"/>
        </w:rPr>
        <w:t xml:space="preserve"> Video at 60 frames per second of NES1shp53-2 after 15 days of differentiation, calcium is visualized with fluo-4 AM (see materials and methods). </w:t>
      </w:r>
    </w:p>
    <w:p w:rsidR="00842BC1" w:rsidRPr="00737D73" w:rsidRDefault="00842BC1" w:rsidP="003A222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D2AD7" w:rsidRPr="00611518" w:rsidRDefault="00842BC1" w:rsidP="00AD2A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AD2AD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Oligonucleotide sequences used for </w:t>
      </w:r>
      <w:r w:rsidR="00AD2AD7">
        <w:rPr>
          <w:rFonts w:ascii="Times New Roman" w:hAnsi="Times New Roman" w:cs="Times New Roman"/>
          <w:b/>
          <w:sz w:val="24"/>
          <w:szCs w:val="24"/>
        </w:rPr>
        <w:t xml:space="preserve">qRT-PCR </w:t>
      </w:r>
    </w:p>
    <w:p w:rsidR="00611518" w:rsidRDefault="00611518" w:rsidP="0061151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D2AD7" w:rsidRPr="00611518" w:rsidRDefault="00842BC1" w:rsidP="006115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AD2AD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</w:t>
      </w:r>
      <w:r w:rsidR="00AD2AD7">
        <w:rPr>
          <w:rFonts w:ascii="Times New Roman" w:hAnsi="Times New Roman" w:cs="Times New Roman"/>
          <w:b/>
          <w:sz w:val="24"/>
          <w:szCs w:val="24"/>
        </w:rPr>
        <w:t xml:space="preserve"> antibodie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AD2AD7">
        <w:rPr>
          <w:rFonts w:ascii="Times New Roman" w:hAnsi="Times New Roman" w:cs="Times New Roman"/>
          <w:b/>
          <w:sz w:val="24"/>
          <w:szCs w:val="24"/>
        </w:rPr>
        <w:t>and dilutions</w:t>
      </w:r>
    </w:p>
    <w:p w:rsidR="00611518" w:rsidRDefault="00611518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42BC1" w:rsidRDefault="00842BC1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3</w:t>
      </w:r>
      <w:r w:rsidR="005122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elated to Figure 2)</w:t>
      </w:r>
    </w:p>
    <w:p w:rsidR="00842BC1" w:rsidRDefault="00842BC1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ranscriptome analysis of NES1 shCtrl and NES shp53-1 cells, in which we found 2159 genes </w:t>
      </w:r>
      <w:r w:rsidRPr="00737D73">
        <w:rPr>
          <w:rFonts w:ascii="Times New Roman" w:hAnsi="Times New Roman" w:cs="Times New Roman"/>
          <w:sz w:val="24"/>
          <w:szCs w:val="24"/>
        </w:rPr>
        <w:t>deregulated</w:t>
      </w:r>
      <w:r>
        <w:rPr>
          <w:rFonts w:ascii="Times New Roman" w:hAnsi="Times New Roman" w:cs="Times New Roman"/>
          <w:sz w:val="24"/>
          <w:szCs w:val="24"/>
        </w:rPr>
        <w:t xml:space="preserve"> (p&lt;0,05, FC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 xml:space="preserve">2) in NES1 shp53-1 cells compar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42BC1" w:rsidRDefault="00842BC1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42BC1" w:rsidRDefault="00842BC1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4</w:t>
      </w:r>
      <w:r w:rsidR="005122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related to Figure 2)</w:t>
      </w:r>
    </w:p>
    <w:p w:rsidR="00842BC1" w:rsidRPr="00E436E6" w:rsidRDefault="00842BC1" w:rsidP="00842BC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deregulated pathways in NES1 shp53-1 cells compared to NES1 </w:t>
      </w:r>
      <w:proofErr w:type="spellStart"/>
      <w:r>
        <w:rPr>
          <w:rFonts w:ascii="Times New Roman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. </w:t>
      </w:r>
    </w:p>
    <w:p w:rsidR="00842BC1" w:rsidRPr="003A2222" w:rsidRDefault="00842BC1" w:rsidP="003A2222">
      <w:bookmarkStart w:id="0" w:name="_GoBack"/>
      <w:bookmarkEnd w:id="0"/>
    </w:p>
    <w:sectPr w:rsidR="00842BC1" w:rsidRPr="003A2222" w:rsidSect="003A2222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222"/>
    <w:rsid w:val="000A0E57"/>
    <w:rsid w:val="002F6CCD"/>
    <w:rsid w:val="003A2222"/>
    <w:rsid w:val="003A7373"/>
    <w:rsid w:val="003E378E"/>
    <w:rsid w:val="004C32DF"/>
    <w:rsid w:val="005122B0"/>
    <w:rsid w:val="00611518"/>
    <w:rsid w:val="006216D1"/>
    <w:rsid w:val="006C4D4E"/>
    <w:rsid w:val="0072787C"/>
    <w:rsid w:val="00842BC1"/>
    <w:rsid w:val="008470F0"/>
    <w:rsid w:val="00951E18"/>
    <w:rsid w:val="009B03C1"/>
    <w:rsid w:val="009B0AAC"/>
    <w:rsid w:val="00AD2AD7"/>
    <w:rsid w:val="00D452F3"/>
    <w:rsid w:val="00EA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C2D0EB"/>
  <w15:chartTrackingRefBased/>
  <w15:docId w15:val="{0D416C58-7ECE-9341-AB64-7E1E8485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venir Roman" w:eastAsiaTheme="minorHAnsi" w:hAnsi="Avenir Roman" w:cs="Times New Roman (Body CS)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AD7"/>
    <w:pPr>
      <w:spacing w:after="160" w:line="48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A2222"/>
    <w:rPr>
      <w:rFonts w:asciiTheme="minorHAnsi" w:hAnsiTheme="minorHAnsi" w:cstheme="minorBidi"/>
      <w:sz w:val="22"/>
      <w:szCs w:val="22"/>
      <w:lang w:val="en-CA"/>
    </w:rPr>
  </w:style>
  <w:style w:type="character" w:customStyle="1" w:styleId="NoSpacingChar">
    <w:name w:val="No Spacing Char"/>
    <w:link w:val="NoSpacing"/>
    <w:uiPriority w:val="1"/>
    <w:rsid w:val="003A2222"/>
    <w:rPr>
      <w:rFonts w:asciiTheme="minorHAnsi" w:hAnsiTheme="minorHAnsi" w:cstheme="minorBidi"/>
      <w:sz w:val="22"/>
      <w:szCs w:val="22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A2222"/>
  </w:style>
  <w:style w:type="paragraph" w:styleId="CommentText">
    <w:name w:val="annotation text"/>
    <w:basedOn w:val="Normal"/>
    <w:link w:val="CommentTextChar"/>
    <w:uiPriority w:val="99"/>
    <w:unhideWhenUsed/>
    <w:rsid w:val="00AD2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AD7"/>
    <w:rPr>
      <w:rFonts w:asciiTheme="minorHAnsi" w:hAnsiTheme="minorHAnsi" w:cstheme="minorBidi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D2AD7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Pronk</dc:creator>
  <cp:keywords/>
  <dc:description/>
  <cp:lastModifiedBy>Margareta Wilhelm</cp:lastModifiedBy>
  <cp:revision>4</cp:revision>
  <dcterms:created xsi:type="dcterms:W3CDTF">2019-12-12T17:22:00Z</dcterms:created>
  <dcterms:modified xsi:type="dcterms:W3CDTF">2019-12-13T15:05:00Z</dcterms:modified>
</cp:coreProperties>
</file>